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6FA" w:rsidRPr="008F66FA" w:rsidRDefault="008F66FA" w:rsidP="008F66FA">
      <w:pPr>
        <w:widowControl/>
        <w:spacing w:before="100" w:beforeAutospacing="1" w:after="100" w:afterAutospacing="1" w:line="480" w:lineRule="auto"/>
        <w:ind w:firstLine="720"/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</w:pPr>
      <w:r w:rsidRPr="008F66FA">
        <w:rPr>
          <w:rFonts w:ascii="Times New Roman" w:eastAsia="宋体" w:hAnsi="Times New Roman" w:cs="Times New Roman"/>
          <w:i/>
          <w:noProof/>
          <w:kern w:val="0"/>
          <w:sz w:val="24"/>
          <w:szCs w:val="24"/>
        </w:rPr>
        <w:drawing>
          <wp:inline distT="0" distB="0" distL="0" distR="0" wp14:anchorId="70E40039" wp14:editId="75E97BFF">
            <wp:extent cx="4817660" cy="2616275"/>
            <wp:effectExtent l="0" t="0" r="2540" b="0"/>
            <wp:docPr id="2" name="Picture 2" descr="C:\Users\sxl5716\Downloads\CarduusNutans_elasticiti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xl5716\Downloads\CarduusNutans_elasticiti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8991" cy="2616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163" w:rsidRDefault="008F66FA" w:rsidP="00BD1495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Figure S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1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.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Life cycle 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diagram with 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e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lasticity values of transitions between life stages of </w:t>
      </w:r>
      <w:proofErr w:type="spellStart"/>
      <w:r w:rsidRPr="008F66FA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t>Carduus</w:t>
      </w:r>
      <w:proofErr w:type="spellEnd"/>
      <w:r w:rsidRPr="008F66FA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t xml:space="preserve"> nutans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. The matrices of the four populations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include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F66F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one in the native range, France, and three in th</w:t>
      </w:r>
      <w:bookmarkStart w:id="0" w:name="_GoBack"/>
      <w:bookmarkEnd w:id="0"/>
      <w:r w:rsidRPr="008F66F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>e invaded ranges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 which are</w:t>
      </w:r>
      <w:r w:rsidRPr="008F66FA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</w:rPr>
        <w:t xml:space="preserve"> Australia, USA, and New Zealand.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Biocontrol agents were present in the native population in France, but not in the invaded range populations in Australia, USA, and New Zealand. The four life stages are 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eed bank (SB), small rosettes (S) with &lt;20% probability of surviving and flowering in the next year, medium rosettes (M), and large rosettes (L) with &gt;80% chance of surviving and flowering next year.</w:t>
      </w:r>
      <w:r w:rsidRPr="008F66FA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he thickness of the 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transition arrows from thin to thick represents the elasticity values of life history transitions from low to high. </w:t>
      </w:r>
    </w:p>
    <w:p w:rsidR="00A83163" w:rsidRDefault="00A8316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br w:type="page"/>
      </w:r>
    </w:p>
    <w:p w:rsidR="00A83163" w:rsidRPr="008F66FA" w:rsidRDefault="00A83163" w:rsidP="00A83163">
      <w:pPr>
        <w:widowControl/>
        <w:spacing w:before="100" w:beforeAutospacing="1" w:after="100" w:afterAutospacing="1" w:line="480" w:lineRule="auto"/>
        <w:ind w:firstLine="720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8F66FA">
        <w:rPr>
          <w:rFonts w:ascii="Times New Roman" w:eastAsia="宋体" w:hAnsi="Times New Roman" w:cs="Times New Roman"/>
          <w:noProof/>
          <w:kern w:val="0"/>
          <w:sz w:val="24"/>
          <w:szCs w:val="24"/>
          <w:lang w:val="en-GB"/>
        </w:rPr>
        <w:lastRenderedPageBreak/>
        <w:drawing>
          <wp:inline distT="0" distB="0" distL="0" distR="0" wp14:anchorId="7A19F000" wp14:editId="5019293C">
            <wp:extent cx="4562475" cy="3041650"/>
            <wp:effectExtent l="0" t="0" r="9525" b="6350"/>
            <wp:docPr id="13" name="图片 13" descr="C:\Users\think\AppData\Local\Temp\WeChat Files\a05465e6a90501bb43202949304246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hink\AppData\Local\Temp\WeChat Files\a05465e6a90501bb43202949304246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4045" cy="3049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163" w:rsidRPr="008F66FA" w:rsidRDefault="00A83163" w:rsidP="00A83163">
      <w:pPr>
        <w:widowControl/>
        <w:spacing w:before="100" w:beforeAutospacing="1" w:after="100" w:afterAutospacing="1" w:line="480" w:lineRule="auto"/>
        <w:rPr>
          <w:lang w:val="en-GB"/>
        </w:rPr>
      </w:pP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Figure 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2.</w:t>
      </w:r>
      <w:r w:rsidRPr="008F66FA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Projected population growth rates of populations in Australia, the USA, and New Zealand under biocontrol targeting reduction in survival, growth and fecundity. The simulated biocontrol effectiveness ranges from 0% (i.e., without management) to 100% with an interval of 20%. </w:t>
      </w:r>
    </w:p>
    <w:p w:rsidR="008F66FA" w:rsidRPr="00A83163" w:rsidRDefault="008F66FA" w:rsidP="00BD1495">
      <w:pPr>
        <w:widowControl/>
        <w:spacing w:before="100" w:beforeAutospacing="1" w:after="100" w:afterAutospacing="1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</w:p>
    <w:sectPr w:rsidR="008F66FA" w:rsidRPr="00A831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60FA" w:rsidRDefault="00A260FA" w:rsidP="00A83163">
      <w:r>
        <w:separator/>
      </w:r>
    </w:p>
  </w:endnote>
  <w:endnote w:type="continuationSeparator" w:id="0">
    <w:p w:rsidR="00A260FA" w:rsidRDefault="00A260FA" w:rsidP="00A83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60FA" w:rsidRDefault="00A260FA" w:rsidP="00A83163">
      <w:r>
        <w:separator/>
      </w:r>
    </w:p>
  </w:footnote>
  <w:footnote w:type="continuationSeparator" w:id="0">
    <w:p w:rsidR="00A260FA" w:rsidRDefault="00A260FA" w:rsidP="00A83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FA"/>
    <w:rsid w:val="00317819"/>
    <w:rsid w:val="008F66FA"/>
    <w:rsid w:val="00A260FA"/>
    <w:rsid w:val="00A83163"/>
    <w:rsid w:val="00AB040D"/>
    <w:rsid w:val="00BD1495"/>
    <w:rsid w:val="00C0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F5A98"/>
  <w15:chartTrackingRefBased/>
  <w15:docId w15:val="{BA364BF5-4F20-4B88-85DB-5C1C08225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31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1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uli Li</dc:creator>
  <cp:keywords/>
  <dc:description/>
  <cp:lastModifiedBy>S.Li</cp:lastModifiedBy>
  <cp:revision>4</cp:revision>
  <dcterms:created xsi:type="dcterms:W3CDTF">2020-06-14T19:06:00Z</dcterms:created>
  <dcterms:modified xsi:type="dcterms:W3CDTF">2021-05-13T07:14:00Z</dcterms:modified>
</cp:coreProperties>
</file>